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96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709"/>
        <w:gridCol w:w="992"/>
        <w:gridCol w:w="1276"/>
        <w:gridCol w:w="567"/>
        <w:gridCol w:w="884"/>
      </w:tblGrid>
      <w:tr w:rsidR="003D20AA" w:rsidRPr="003D20AA" w14:paraId="65821161" w14:textId="77777777" w:rsidTr="00017B86">
        <w:tc>
          <w:tcPr>
            <w:tcW w:w="3261" w:type="dxa"/>
            <w:tcBorders>
              <w:bottom w:val="single" w:sz="4" w:space="0" w:color="auto"/>
            </w:tcBorders>
          </w:tcPr>
          <w:p w14:paraId="383D286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bookmarkStart w:id="0" w:name="_Hlk170338656"/>
            <w:r w:rsidRPr="003D20AA"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Samples received</w:t>
            </w:r>
          </w:p>
        </w:tc>
        <w:tc>
          <w:tcPr>
            <w:tcW w:w="2976" w:type="dxa"/>
            <w:gridSpan w:val="3"/>
          </w:tcPr>
          <w:p w14:paraId="1D43CD5D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qPCR testing</w:t>
            </w:r>
          </w:p>
        </w:tc>
        <w:tc>
          <w:tcPr>
            <w:tcW w:w="2727" w:type="dxa"/>
            <w:gridSpan w:val="3"/>
          </w:tcPr>
          <w:p w14:paraId="4D2A295F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Bacterial culture</w:t>
            </w:r>
          </w:p>
        </w:tc>
      </w:tr>
      <w:tr w:rsidR="003D20AA" w:rsidRPr="003D20AA" w14:paraId="1DA6331C" w14:textId="77777777" w:rsidTr="00017B86">
        <w:tc>
          <w:tcPr>
            <w:tcW w:w="3261" w:type="dxa"/>
            <w:tcBorders>
              <w:right w:val="single" w:sz="4" w:space="0" w:color="auto"/>
            </w:tcBorders>
          </w:tcPr>
          <w:p w14:paraId="49E19758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E77F464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Non-SE</w:t>
            </w:r>
            <w:r w:rsidRPr="003D20AA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 xml:space="preserve"> Salmonella</w:t>
            </w:r>
          </w:p>
        </w:tc>
        <w:tc>
          <w:tcPr>
            <w:tcW w:w="709" w:type="dxa"/>
          </w:tcPr>
          <w:p w14:paraId="0AE78FF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08B0FCE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Total test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1EA5590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Non-SE</w:t>
            </w:r>
            <w:r w:rsidRPr="003D20AA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 xml:space="preserve"> Salmonella</w:t>
            </w:r>
          </w:p>
        </w:tc>
        <w:tc>
          <w:tcPr>
            <w:tcW w:w="567" w:type="dxa"/>
          </w:tcPr>
          <w:p w14:paraId="35E13561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884" w:type="dxa"/>
          </w:tcPr>
          <w:p w14:paraId="1BC98955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Total tested</w:t>
            </w:r>
          </w:p>
        </w:tc>
      </w:tr>
      <w:tr w:rsidR="003D20AA" w:rsidRPr="003D20AA" w14:paraId="481D56EA" w14:textId="77777777" w:rsidTr="00017B86">
        <w:tc>
          <w:tcPr>
            <w:tcW w:w="3261" w:type="dxa"/>
            <w:tcBorders>
              <w:right w:val="single" w:sz="4" w:space="0" w:color="auto"/>
            </w:tcBorders>
          </w:tcPr>
          <w:p w14:paraId="0C03799D" w14:textId="0935AA75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sz w:val="20"/>
                <w:szCs w:val="20"/>
              </w:rPr>
              <w:t>Environmental samples (</w:t>
            </w:r>
            <w:r w:rsidRPr="003D20AA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n</w:t>
            </w:r>
            <w:r w:rsidRPr="003D20AA">
              <w:rPr>
                <w:rFonts w:ascii="Calibri" w:hAnsi="Calibri" w:cs="Calibri"/>
                <w:b/>
                <w:sz w:val="20"/>
                <w:szCs w:val="20"/>
              </w:rPr>
              <w:t xml:space="preserve"> = 1609)</w:t>
            </w:r>
          </w:p>
          <w:p w14:paraId="7C5D379A" w14:textId="5D1726B4" w:rsidR="003D20AA" w:rsidRPr="003D20AA" w:rsidRDefault="003D20AA" w:rsidP="00017B86">
            <w:pPr>
              <w:spacing w:line="360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Surface swabs</w:t>
            </w:r>
          </w:p>
          <w:p w14:paraId="1F2AF84C" w14:textId="5FF7F4D0" w:rsidR="003D20AA" w:rsidRPr="003D20AA" w:rsidRDefault="003D20AA" w:rsidP="00017B86">
            <w:pPr>
              <w:spacing w:line="360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Boot covers</w:t>
            </w:r>
          </w:p>
          <w:p w14:paraId="4E843E12" w14:textId="6F602862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Dirt/soil</w:t>
            </w:r>
          </w:p>
          <w:p w14:paraId="424E16CD" w14:textId="5392BE36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Dust</w:t>
            </w:r>
          </w:p>
          <w:p w14:paraId="48CD7D48" w14:textId="04E64B25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Water</w:t>
            </w:r>
          </w:p>
          <w:p w14:paraId="0E4BFF96" w14:textId="091AFA43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Chicken Feed</w:t>
            </w:r>
          </w:p>
          <w:p w14:paraId="1498DB76" w14:textId="0FFED154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Egg cartons</w:t>
            </w:r>
          </w:p>
          <w:p w14:paraId="4727F9A9" w14:textId="7E2E48BC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Foot bath sanitiser</w:t>
            </w:r>
          </w:p>
          <w:p w14:paraId="63A1A049" w14:textId="3690D823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Rodent carcass</w:t>
            </w:r>
          </w:p>
          <w:p w14:paraId="4A8EECD5" w14:textId="2DC211E8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Rodent/cockroach faece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82078D3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40C82180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40</w:t>
            </w:r>
          </w:p>
          <w:p w14:paraId="58BA0616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99</w:t>
            </w:r>
          </w:p>
          <w:p w14:paraId="73886AFB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  <w:p w14:paraId="537D1C1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0</w:t>
            </w:r>
          </w:p>
          <w:p w14:paraId="01AB7068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2903F54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  <w:p w14:paraId="17E5D182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66A3267D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1C088771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  <w:p w14:paraId="0E40C176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54A8350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769C7DC9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26</w:t>
            </w:r>
          </w:p>
          <w:p w14:paraId="6C926D2C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1</w:t>
            </w:r>
          </w:p>
          <w:p w14:paraId="4873133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7</w:t>
            </w:r>
          </w:p>
          <w:p w14:paraId="01B503EB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1864072B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  <w:p w14:paraId="5073CA53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0525AA7F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110A8389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5B64D77D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46ABC381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67817AF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08317D0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300</w:t>
            </w:r>
          </w:p>
          <w:p w14:paraId="6D9630F5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19</w:t>
            </w:r>
          </w:p>
          <w:p w14:paraId="35E128C8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8</w:t>
            </w:r>
          </w:p>
          <w:p w14:paraId="19E64B36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2</w:t>
            </w:r>
          </w:p>
          <w:p w14:paraId="32E02631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2</w:t>
            </w:r>
          </w:p>
          <w:p w14:paraId="5C25FBE4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6</w:t>
            </w:r>
          </w:p>
          <w:p w14:paraId="383D4EB8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  <w:p w14:paraId="2301AA1C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7</w:t>
            </w:r>
          </w:p>
          <w:p w14:paraId="11E7AFAB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3</w:t>
            </w:r>
          </w:p>
          <w:p w14:paraId="004AEF25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5C4FE82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0164B78B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67</w:t>
            </w:r>
          </w:p>
          <w:p w14:paraId="0FE20A18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59</w:t>
            </w:r>
          </w:p>
          <w:p w14:paraId="6DA9EFD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9</w:t>
            </w:r>
          </w:p>
          <w:p w14:paraId="2B630E7E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4</w:t>
            </w:r>
          </w:p>
          <w:p w14:paraId="122FD1E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4F94C530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  <w:p w14:paraId="195DB1B5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3A773C7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0B57F85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  <w:p w14:paraId="48DF5AF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BB21132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394A85F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55</w:t>
            </w:r>
          </w:p>
          <w:p w14:paraId="7B02A75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5</w:t>
            </w:r>
          </w:p>
          <w:p w14:paraId="2FDB183D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  <w:p w14:paraId="033DAF69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707EFB0D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52720C7F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7C564EC2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1618548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3E6F6FD2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5421AEA5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</w:tc>
        <w:tc>
          <w:tcPr>
            <w:tcW w:w="884" w:type="dxa"/>
          </w:tcPr>
          <w:p w14:paraId="2B35C43D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48B618E6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422</w:t>
            </w:r>
          </w:p>
          <w:p w14:paraId="0CE60700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09</w:t>
            </w:r>
          </w:p>
          <w:p w14:paraId="6FA73D80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  <w:p w14:paraId="7DEF41AC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4</w:t>
            </w:r>
          </w:p>
          <w:p w14:paraId="5EB74C28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  <w:p w14:paraId="38F1914B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4</w:t>
            </w:r>
          </w:p>
          <w:p w14:paraId="265FC044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  <w:p w14:paraId="425FB843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  <w:p w14:paraId="6D2CA7B9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3</w:t>
            </w:r>
          </w:p>
          <w:p w14:paraId="652B45B0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</w:tc>
      </w:tr>
      <w:tr w:rsidR="003D20AA" w:rsidRPr="003D20AA" w14:paraId="02871ED4" w14:textId="77777777" w:rsidTr="00017B86">
        <w:tc>
          <w:tcPr>
            <w:tcW w:w="3261" w:type="dxa"/>
            <w:tcBorders>
              <w:right w:val="single" w:sz="4" w:space="0" w:color="auto"/>
            </w:tcBorders>
          </w:tcPr>
          <w:p w14:paraId="289C3104" w14:textId="77777777" w:rsidR="003D20AA" w:rsidRPr="003D20AA" w:rsidRDefault="003D20AA" w:rsidP="00017B86">
            <w:pPr>
              <w:spacing w:line="360" w:lineRule="auto"/>
              <w:jc w:val="both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SUBTOT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B113069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54</w:t>
            </w:r>
          </w:p>
        </w:tc>
        <w:tc>
          <w:tcPr>
            <w:tcW w:w="709" w:type="dxa"/>
          </w:tcPr>
          <w:p w14:paraId="2D7AEA56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5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7CB5F0" w14:textId="5466113B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6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E5CAA14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42</w:t>
            </w:r>
          </w:p>
        </w:tc>
        <w:tc>
          <w:tcPr>
            <w:tcW w:w="567" w:type="dxa"/>
          </w:tcPr>
          <w:p w14:paraId="53F59EB3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82</w:t>
            </w:r>
          </w:p>
        </w:tc>
        <w:tc>
          <w:tcPr>
            <w:tcW w:w="884" w:type="dxa"/>
          </w:tcPr>
          <w:p w14:paraId="10D6264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562</w:t>
            </w:r>
          </w:p>
        </w:tc>
      </w:tr>
      <w:tr w:rsidR="003D20AA" w:rsidRPr="003D20AA" w14:paraId="12C1183A" w14:textId="77777777" w:rsidTr="00017B86">
        <w:tc>
          <w:tcPr>
            <w:tcW w:w="3261" w:type="dxa"/>
            <w:tcBorders>
              <w:right w:val="single" w:sz="4" w:space="0" w:color="auto"/>
            </w:tcBorders>
          </w:tcPr>
          <w:p w14:paraId="14B664DD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3D20AA">
              <w:rPr>
                <w:rFonts w:ascii="Calibri" w:hAnsi="Calibri" w:cs="Calibri"/>
                <w:b/>
                <w:sz w:val="20"/>
                <w:szCs w:val="20"/>
              </w:rPr>
              <w:t>Poultry (animal) samples (</w:t>
            </w:r>
            <w:r w:rsidRPr="003D20AA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n</w:t>
            </w:r>
            <w:r w:rsidRPr="003D20AA">
              <w:rPr>
                <w:rFonts w:ascii="Calibri" w:hAnsi="Calibri" w:cs="Calibri"/>
                <w:b/>
                <w:sz w:val="20"/>
                <w:szCs w:val="20"/>
              </w:rPr>
              <w:t xml:space="preserve"> = 449)</w:t>
            </w:r>
          </w:p>
          <w:p w14:paraId="34482E75" w14:textId="05247DF3" w:rsidR="003D20AA" w:rsidRPr="003D20AA" w:rsidRDefault="003D20AA" w:rsidP="00017B86">
            <w:pPr>
              <w:spacing w:line="360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Pooled eggs</w:t>
            </w:r>
          </w:p>
          <w:p w14:paraId="502B0383" w14:textId="6B04BF4B" w:rsidR="003D20AA" w:rsidRPr="003D20AA" w:rsidRDefault="003D20AA" w:rsidP="00017B86">
            <w:pPr>
              <w:spacing w:line="360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Faeces</w:t>
            </w:r>
          </w:p>
          <w:p w14:paraId="1D329D98" w14:textId="45ED7465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Cloacal swabs</w:t>
            </w:r>
          </w:p>
          <w:p w14:paraId="39D4A45D" w14:textId="081A77A5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Organ/blood swab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DB25CF4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2EA4B5F6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3</w:t>
            </w:r>
          </w:p>
          <w:p w14:paraId="7FE5767B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7</w:t>
            </w:r>
          </w:p>
          <w:p w14:paraId="20FF3DE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7AF68C13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F68A7D7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4CFBD585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8</w:t>
            </w:r>
          </w:p>
          <w:p w14:paraId="743B372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  <w:p w14:paraId="1EC03D06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  <w:p w14:paraId="4FF1BEE9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835BF2C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10F3BC40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81</w:t>
            </w:r>
          </w:p>
          <w:p w14:paraId="71899EBE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45</w:t>
            </w:r>
          </w:p>
          <w:p w14:paraId="479BC16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00</w:t>
            </w:r>
          </w:p>
          <w:p w14:paraId="3D57794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FD4E2CC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050DA0ED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  <w:p w14:paraId="76E35E64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1</w:t>
            </w:r>
          </w:p>
          <w:p w14:paraId="0BA9084F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0</w:t>
            </w:r>
          </w:p>
          <w:p w14:paraId="6EB07A6A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03552BCC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757DEB2D" w14:textId="77777777" w:rsidR="003D20AA" w:rsidRPr="002D7843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2D7843">
              <w:rPr>
                <w:rFonts w:ascii="Calibri" w:hAnsi="Calibri" w:cs="Calibri"/>
                <w:iCs/>
                <w:sz w:val="20"/>
                <w:szCs w:val="20"/>
              </w:rPr>
              <w:t>6</w:t>
            </w:r>
          </w:p>
          <w:p w14:paraId="7AB414C8" w14:textId="77777777" w:rsidR="003D20AA" w:rsidRPr="002D7843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2D7843">
              <w:rPr>
                <w:rFonts w:ascii="Calibri" w:hAnsi="Calibri" w:cs="Calibri"/>
                <w:iCs/>
                <w:sz w:val="20"/>
                <w:szCs w:val="20"/>
              </w:rPr>
              <w:t>9</w:t>
            </w:r>
          </w:p>
          <w:p w14:paraId="698E421A" w14:textId="5D3E6CE9" w:rsidR="003D20AA" w:rsidRPr="002D7843" w:rsidRDefault="00F06CDD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  <w:p w14:paraId="118ACC9E" w14:textId="50E0272A" w:rsidR="003D20AA" w:rsidRPr="003D20AA" w:rsidRDefault="00F06CDD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6</w:t>
            </w:r>
          </w:p>
        </w:tc>
        <w:tc>
          <w:tcPr>
            <w:tcW w:w="884" w:type="dxa"/>
          </w:tcPr>
          <w:p w14:paraId="14D895D4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  <w:p w14:paraId="53F8A3FB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67</w:t>
            </w:r>
          </w:p>
          <w:p w14:paraId="04B7B658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62</w:t>
            </w:r>
          </w:p>
          <w:p w14:paraId="16DAFF80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3</w:t>
            </w:r>
          </w:p>
          <w:p w14:paraId="6A888772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3</w:t>
            </w:r>
          </w:p>
        </w:tc>
      </w:tr>
      <w:tr w:rsidR="003D20AA" w:rsidRPr="003D20AA" w14:paraId="6EE1C8AD" w14:textId="77777777" w:rsidTr="00017B86">
        <w:tc>
          <w:tcPr>
            <w:tcW w:w="3261" w:type="dxa"/>
            <w:tcBorders>
              <w:right w:val="single" w:sz="4" w:space="0" w:color="auto"/>
            </w:tcBorders>
          </w:tcPr>
          <w:p w14:paraId="14CB2D8F" w14:textId="77777777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bCs/>
                <w:sz w:val="20"/>
                <w:szCs w:val="20"/>
              </w:rPr>
              <w:t>SUBTOT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19F7B2C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14:paraId="6E4537F9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081485C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44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AC1E9D5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C346652" w14:textId="3EEEECF2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</w:t>
            </w:r>
            <w:r w:rsidR="00882DEF"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</w:tc>
        <w:tc>
          <w:tcPr>
            <w:tcW w:w="884" w:type="dxa"/>
          </w:tcPr>
          <w:p w14:paraId="31463EBE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55</w:t>
            </w:r>
          </w:p>
        </w:tc>
      </w:tr>
      <w:tr w:rsidR="003D20AA" w:rsidRPr="003D20AA" w14:paraId="48AB3B8A" w14:textId="77777777" w:rsidTr="00017B86">
        <w:tc>
          <w:tcPr>
            <w:tcW w:w="3261" w:type="dxa"/>
            <w:tcBorders>
              <w:right w:val="single" w:sz="4" w:space="0" w:color="auto"/>
            </w:tcBorders>
          </w:tcPr>
          <w:p w14:paraId="66DC83E4" w14:textId="7A6CB3E1" w:rsidR="003D20AA" w:rsidRPr="003D20AA" w:rsidRDefault="003D20AA" w:rsidP="00017B86">
            <w:pPr>
              <w:spacing w:line="360" w:lineRule="auto"/>
              <w:rPr>
                <w:rFonts w:ascii="Calibri" w:hAnsi="Calibri" w:cs="Calibri"/>
                <w:b/>
                <w:sz w:val="20"/>
                <w:szCs w:val="20"/>
                <w:highlight w:val="yellow"/>
              </w:rPr>
            </w:pPr>
            <w:r w:rsidRPr="003D20AA">
              <w:rPr>
                <w:rFonts w:ascii="Calibri" w:hAnsi="Calibri" w:cs="Calibri"/>
                <w:b/>
                <w:sz w:val="20"/>
                <w:szCs w:val="20"/>
              </w:rPr>
              <w:t>TOTAL (</w:t>
            </w:r>
            <w:r w:rsidRPr="003D20AA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n</w:t>
            </w:r>
            <w:r w:rsidRPr="003D20AA">
              <w:rPr>
                <w:rFonts w:ascii="Calibri" w:hAnsi="Calibri" w:cs="Calibri"/>
                <w:b/>
                <w:sz w:val="20"/>
                <w:szCs w:val="20"/>
              </w:rPr>
              <w:t xml:space="preserve"> = 2058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4BCA329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80</w:t>
            </w:r>
          </w:p>
        </w:tc>
        <w:tc>
          <w:tcPr>
            <w:tcW w:w="709" w:type="dxa"/>
          </w:tcPr>
          <w:p w14:paraId="43CC33DC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BEE6235" w14:textId="373DAEC2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05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33A3237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270</w:t>
            </w:r>
          </w:p>
        </w:tc>
        <w:tc>
          <w:tcPr>
            <w:tcW w:w="567" w:type="dxa"/>
          </w:tcPr>
          <w:p w14:paraId="7AA55333" w14:textId="7DEA5069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10</w:t>
            </w:r>
            <w:r w:rsidR="00882DEF">
              <w:rPr>
                <w:rFonts w:ascii="Calibri" w:hAnsi="Calibri" w:cs="Calibri"/>
                <w:iCs/>
                <w:sz w:val="20"/>
                <w:szCs w:val="20"/>
              </w:rPr>
              <w:t>4</w:t>
            </w:r>
          </w:p>
        </w:tc>
        <w:tc>
          <w:tcPr>
            <w:tcW w:w="884" w:type="dxa"/>
          </w:tcPr>
          <w:p w14:paraId="3375C8F5" w14:textId="77777777" w:rsidR="003D20AA" w:rsidRPr="003D20AA" w:rsidRDefault="003D20AA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3D20AA">
              <w:rPr>
                <w:rFonts w:ascii="Calibri" w:hAnsi="Calibri" w:cs="Calibri"/>
                <w:iCs/>
                <w:sz w:val="20"/>
                <w:szCs w:val="20"/>
              </w:rPr>
              <w:t>717</w:t>
            </w:r>
          </w:p>
        </w:tc>
      </w:tr>
      <w:bookmarkEnd w:id="0"/>
    </w:tbl>
    <w:p w14:paraId="1F6B4438" w14:textId="77777777" w:rsidR="003D20AA" w:rsidRPr="003D20AA" w:rsidRDefault="003D20AA">
      <w:pPr>
        <w:rPr>
          <w:rFonts w:ascii="Calibri" w:hAnsi="Calibri" w:cs="Calibri"/>
        </w:rPr>
      </w:pPr>
    </w:p>
    <w:sectPr w:rsidR="003D20AA" w:rsidRPr="003D2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0AA"/>
    <w:rsid w:val="00185883"/>
    <w:rsid w:val="001B0EDE"/>
    <w:rsid w:val="00251799"/>
    <w:rsid w:val="002D7843"/>
    <w:rsid w:val="00327448"/>
    <w:rsid w:val="003D20AA"/>
    <w:rsid w:val="00436610"/>
    <w:rsid w:val="00562373"/>
    <w:rsid w:val="00882DEF"/>
    <w:rsid w:val="008A4B2A"/>
    <w:rsid w:val="008A53F7"/>
    <w:rsid w:val="00993589"/>
    <w:rsid w:val="009A153F"/>
    <w:rsid w:val="009A405D"/>
    <w:rsid w:val="00B10458"/>
    <w:rsid w:val="00B349BC"/>
    <w:rsid w:val="00B53292"/>
    <w:rsid w:val="00C4321B"/>
    <w:rsid w:val="00EC6A0D"/>
    <w:rsid w:val="00F06CDD"/>
    <w:rsid w:val="00F176F9"/>
    <w:rsid w:val="00FE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1902"/>
  <w15:chartTrackingRefBased/>
  <w15:docId w15:val="{57D0DF52-1802-4AF8-A2DD-3F0584E5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0A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0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0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0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0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0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0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0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0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0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2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0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2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0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2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0A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2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20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4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B2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B2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lanning, Industry, and Environment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stman</dc:creator>
  <cp:keywords/>
  <dc:description/>
  <cp:lastModifiedBy>Mark Westman</cp:lastModifiedBy>
  <cp:revision>10</cp:revision>
  <dcterms:created xsi:type="dcterms:W3CDTF">2024-09-13T00:11:00Z</dcterms:created>
  <dcterms:modified xsi:type="dcterms:W3CDTF">2025-05-28T06:05:00Z</dcterms:modified>
</cp:coreProperties>
</file>